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918"/>
        <w:gridCol w:w="1688"/>
        <w:gridCol w:w="1804"/>
      </w:tblGrid>
      <w:tr w:rsidR="005556A7" w14:paraId="3A553ECD" w14:textId="77777777" w:rsidTr="00977654">
        <w:tc>
          <w:tcPr>
            <w:tcW w:w="2122" w:type="dxa"/>
            <w:tcBorders>
              <w:bottom w:val="nil"/>
              <w:right w:val="nil"/>
            </w:tcBorders>
          </w:tcPr>
          <w:p w14:paraId="6E78F272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b/>
                <w:sz w:val="16"/>
                <w:szCs w:val="16"/>
                <w:lang w:val="en-GB"/>
              </w:rPr>
              <w:t>Travel destination</w:t>
            </w:r>
            <w:r w:rsidRPr="00EA66E4">
              <w:rPr>
                <w:rFonts w:ascii="Verdana" w:hAnsi="Verdana"/>
                <w:sz w:val="16"/>
                <w:szCs w:val="16"/>
                <w:lang w:val="en-GB"/>
              </w:rPr>
              <w:t>*^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</w:tcPr>
          <w:p w14:paraId="30FA046A" w14:textId="77777777" w:rsidR="005556A7" w:rsidRPr="00EA66E4" w:rsidRDefault="005556A7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EA66E4">
              <w:rPr>
                <w:rFonts w:ascii="Verdana" w:hAnsi="Verdana"/>
                <w:b/>
                <w:bCs/>
                <w:sz w:val="16"/>
                <w:szCs w:val="16"/>
              </w:rPr>
              <w:t>Diarrhoeal</w:t>
            </w:r>
            <w:proofErr w:type="spellEnd"/>
            <w:r w:rsidRPr="00EA66E4">
              <w:rPr>
                <w:rFonts w:ascii="Verdana" w:hAnsi="Verdana"/>
                <w:b/>
                <w:bCs/>
                <w:sz w:val="16"/>
                <w:szCs w:val="16"/>
              </w:rPr>
              <w:t xml:space="preserve"> episodes</w:t>
            </w:r>
          </w:p>
        </w:tc>
        <w:tc>
          <w:tcPr>
            <w:tcW w:w="3492" w:type="dxa"/>
            <w:gridSpan w:val="2"/>
            <w:tcBorders>
              <w:left w:val="nil"/>
              <w:bottom w:val="nil"/>
            </w:tcBorders>
          </w:tcPr>
          <w:p w14:paraId="028819DF" w14:textId="77777777" w:rsidR="005556A7" w:rsidRPr="00EA66E4" w:rsidRDefault="005556A7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EA66E4">
              <w:rPr>
                <w:rFonts w:ascii="Verdana" w:hAnsi="Verdana"/>
                <w:b/>
                <w:bCs/>
                <w:sz w:val="16"/>
                <w:szCs w:val="16"/>
              </w:rPr>
              <w:t>Healthy</w:t>
            </w:r>
            <w:proofErr w:type="spellEnd"/>
            <w:r w:rsidRPr="00EA66E4">
              <w:rPr>
                <w:rFonts w:ascii="Verdana" w:hAnsi="Verdan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66E4">
              <w:rPr>
                <w:rFonts w:ascii="Verdana" w:hAnsi="Verdana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</w:tr>
      <w:tr w:rsidR="005556A7" w14:paraId="3382910C" w14:textId="77777777" w:rsidTr="00977654"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</w:tcPr>
          <w:p w14:paraId="7357208E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CF82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 xml:space="preserve">All </w:t>
            </w:r>
          </w:p>
          <w:p w14:paraId="4B8DAC08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>n = 948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D87D9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 xml:space="preserve">EAEC-positive </w:t>
            </w:r>
          </w:p>
          <w:p w14:paraId="43215A9C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 xml:space="preserve">n = </w:t>
            </w:r>
            <w:r>
              <w:rPr>
                <w:rFonts w:ascii="Verdana" w:hAnsi="Verdana"/>
                <w:sz w:val="16"/>
                <w:szCs w:val="16"/>
              </w:rPr>
              <w:t>4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DF726" w14:textId="77777777" w:rsidR="005556A7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 xml:space="preserve">All </w:t>
            </w:r>
          </w:p>
          <w:p w14:paraId="541F5CE6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>n = 37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523BB334" w14:textId="77777777" w:rsidR="005556A7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 xml:space="preserve">EAEC-positive </w:t>
            </w:r>
          </w:p>
          <w:p w14:paraId="5756AEF3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</w:rPr>
              <w:t>n = 8</w:t>
            </w:r>
          </w:p>
        </w:tc>
      </w:tr>
      <w:tr w:rsidR="005556A7" w14:paraId="2F2D0471" w14:textId="77777777" w:rsidTr="00977654">
        <w:tc>
          <w:tcPr>
            <w:tcW w:w="2122" w:type="dxa"/>
            <w:tcBorders>
              <w:bottom w:val="nil"/>
              <w:right w:val="nil"/>
            </w:tcBorders>
          </w:tcPr>
          <w:p w14:paraId="33033AFF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  <w:lang w:val="en-GB"/>
              </w:rPr>
              <w:t>No travel mentioned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1DFB26F9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8116 (85.5%)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</w:tcPr>
          <w:p w14:paraId="4712EC3C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8 (2.2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3BFD821A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357 (95.2%)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7750427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 (2.2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</w:tr>
      <w:tr w:rsidR="005556A7" w14:paraId="6C236972" w14:textId="77777777" w:rsidTr="00977654"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</w:tcPr>
          <w:p w14:paraId="6D102655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 w:cstheme="majorHAnsi"/>
                <w:sz w:val="16"/>
                <w:szCs w:val="16"/>
                <w:lang w:val="en-GB"/>
              </w:rPr>
              <w:t>Any travel destinat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B8F6E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1371 (14.5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A2EE0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62 (19.1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51EE5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(4.8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44BEF0A9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</w:tr>
      <w:tr w:rsidR="005556A7" w14:paraId="1C0B13A7" w14:textId="77777777" w:rsidTr="00977654">
        <w:tc>
          <w:tcPr>
            <w:tcW w:w="2122" w:type="dxa"/>
            <w:tcBorders>
              <w:bottom w:val="nil"/>
              <w:right w:val="nil"/>
            </w:tcBorders>
          </w:tcPr>
          <w:p w14:paraId="25912364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4C07793C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59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4</w:t>
            </w: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 xml:space="preserve"> (6.3%)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</w:tcPr>
          <w:p w14:paraId="55C2DEB1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1 (5.2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2FE61BB8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16 (4.3%)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29C23F81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556A7" w14:paraId="7B7C40EE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FFDB4B3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EA66E4">
              <w:rPr>
                <w:rFonts w:ascii="Verdana" w:hAnsi="Verdana"/>
                <w:sz w:val="16"/>
                <w:szCs w:val="16"/>
                <w:lang w:val="en-GB"/>
              </w:rPr>
              <w:t>Asi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30A185B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4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19</w:t>
            </w: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 (4.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4</w:t>
            </w: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%)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5555976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4 (24.8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 xml:space="preserve">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655EE31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99F9DF9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556A7" w14:paraId="2AE5810E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8D3E4D1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A66E4">
              <w:rPr>
                <w:rFonts w:ascii="Verdana" w:hAnsi="Verdana" w:cstheme="majorHAnsi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3FE1798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188 (2.0%)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5DBEABF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3 (44.1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0C99AFF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14BFAE9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556A7" w14:paraId="63C0CE2E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194C9B5" w14:textId="77777777" w:rsidR="005556A7" w:rsidRPr="00EA66E4" w:rsidRDefault="005556A7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  <w:r w:rsidRPr="00EA66E4">
              <w:rPr>
                <w:rFonts w:ascii="Verdana" w:hAnsi="Verdana" w:cstheme="majorHAnsi"/>
                <w:sz w:val="16"/>
                <w:szCs w:val="16"/>
                <w:lang w:val="en-GB"/>
              </w:rPr>
              <w:t>Latin, Central and South Americ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40AF382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118 (1.2%)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32C7208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 (33.6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B1F7266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1 (0.3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0749690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556A7" w14:paraId="20ACDA7A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6B29991" w14:textId="77777777" w:rsidR="005556A7" w:rsidRPr="00EA66E4" w:rsidRDefault="005556A7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  <w:r w:rsidRPr="00EA66E4">
              <w:rPr>
                <w:rFonts w:ascii="Verdana" w:hAnsi="Verdana" w:cstheme="majorHAnsi"/>
                <w:sz w:val="16"/>
                <w:szCs w:val="16"/>
                <w:lang w:val="en-GB"/>
              </w:rPr>
              <w:t>Unspecified reg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BA4E3B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60 (0.6%)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257FF54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(11.7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4EB27D0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1 (0.3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C63186D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556A7" w14:paraId="1731315B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2463BBC" w14:textId="77777777" w:rsidR="005556A7" w:rsidRPr="00EA66E4" w:rsidRDefault="005556A7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  <w:r w:rsidRPr="00EA66E4">
              <w:rPr>
                <w:rFonts w:ascii="Verdana" w:hAnsi="Verdana" w:cstheme="majorHAnsi"/>
                <w:sz w:val="16"/>
                <w:szCs w:val="16"/>
                <w:lang w:val="en-GB"/>
              </w:rPr>
              <w:t>Northern Americ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B6E64B9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16 (0.2%)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51B0DB5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9E9C661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2 (0.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5</w:t>
            </w: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86C20BF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556A7" w14:paraId="53E6246D" w14:textId="77777777" w:rsidTr="00977654">
        <w:tc>
          <w:tcPr>
            <w:tcW w:w="2122" w:type="dxa"/>
            <w:tcBorders>
              <w:top w:val="nil"/>
              <w:right w:val="nil"/>
            </w:tcBorders>
          </w:tcPr>
          <w:p w14:paraId="553F2E19" w14:textId="77777777" w:rsidR="005556A7" w:rsidRPr="00EA66E4" w:rsidRDefault="005556A7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  <w:r w:rsidRPr="00EA66E4">
              <w:rPr>
                <w:rFonts w:ascii="Verdana" w:hAnsi="Verdana" w:cstheme="majorHAnsi"/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73D85E34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10 (0.1%)  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</w:tcPr>
          <w:p w14:paraId="4EA2EB06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20.0%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</w:tcPr>
          <w:p w14:paraId="5B1F2204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  <w:r w:rsidRPr="009522B8">
              <w:rPr>
                <w:rFonts w:ascii="Verdana" w:hAnsi="Verdana" w:cs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5468CF50" w14:textId="77777777" w:rsidR="005556A7" w:rsidRPr="00EA66E4" w:rsidRDefault="005556A7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</w:tbl>
    <w:p w14:paraId="3812DE96" w14:textId="77777777" w:rsidR="002757C8" w:rsidRDefault="002757C8"/>
    <w:sectPr w:rsidR="0027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6A7"/>
    <w:rsid w:val="002757C8"/>
    <w:rsid w:val="0055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92656"/>
  <w15:chartTrackingRefBased/>
  <w15:docId w15:val="{966C2D7A-D99C-4CE3-8B63-F5FC5D68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6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6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84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augan</dc:creator>
  <cp:keywords/>
  <dc:description/>
  <cp:lastModifiedBy>Ingvild Haugan</cp:lastModifiedBy>
  <cp:revision>1</cp:revision>
  <dcterms:created xsi:type="dcterms:W3CDTF">2024-02-22T10:57:00Z</dcterms:created>
  <dcterms:modified xsi:type="dcterms:W3CDTF">2024-02-22T10:57:00Z</dcterms:modified>
</cp:coreProperties>
</file>